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33D5A" w14:textId="52E8C740" w:rsidR="004C60D2" w:rsidRPr="00522A3A" w:rsidRDefault="009D3AC5" w:rsidP="003D77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3AC5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757C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6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3AC5">
        <w:rPr>
          <w:rFonts w:ascii="Times New Roman" w:hAnsi="Times New Roman" w:cs="Times New Roman"/>
          <w:sz w:val="24"/>
          <w:szCs w:val="24"/>
        </w:rPr>
        <w:t>ANCOVA results for circulating miRNAs stratified by sex (male/female), with adjustment for age as a covariate. The analysis evaluates the effect of sex on miRNA expression in relation to multiple clinical parameters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276"/>
        <w:gridCol w:w="2126"/>
      </w:tblGrid>
      <w:tr w:rsidR="009D3AC5" w:rsidRPr="009D3AC5" w14:paraId="2860C505" w14:textId="77777777" w:rsidTr="003D77D4">
        <w:trPr>
          <w:trHeight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4A562D6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CAC39E" w14:textId="1D4A634E" w:rsidR="005C2662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Clinical 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BF563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F (df1, df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5B89A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1BD517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ηp² (Effect Size)</w:t>
            </w:r>
          </w:p>
        </w:tc>
      </w:tr>
      <w:tr w:rsidR="009D3AC5" w:rsidRPr="009D3AC5" w14:paraId="2FD77C92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73087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949746C" w14:textId="16F8D673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04199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97 (1,18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56A532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0C6C3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3AC5" w:rsidRPr="009D3AC5" w14:paraId="744930F7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8D2B7D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3E35CD1C" w14:textId="7E70E3F9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10A841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45 (1,201)</w:t>
            </w:r>
          </w:p>
        </w:tc>
        <w:tc>
          <w:tcPr>
            <w:tcW w:w="1276" w:type="dxa"/>
            <w:vAlign w:val="center"/>
          </w:tcPr>
          <w:p w14:paraId="7B7B2E5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126" w:type="dxa"/>
            <w:vAlign w:val="center"/>
          </w:tcPr>
          <w:p w14:paraId="3FACB4D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D3AC5" w:rsidRPr="009D3AC5" w14:paraId="600F20C3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36E8703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0EA5F706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559" w:type="dxa"/>
            <w:vAlign w:val="center"/>
          </w:tcPr>
          <w:p w14:paraId="10025D9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38 (1,201)</w:t>
            </w:r>
          </w:p>
        </w:tc>
        <w:tc>
          <w:tcPr>
            <w:tcW w:w="1276" w:type="dxa"/>
            <w:vAlign w:val="center"/>
          </w:tcPr>
          <w:p w14:paraId="45CC935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126" w:type="dxa"/>
            <w:vAlign w:val="center"/>
          </w:tcPr>
          <w:p w14:paraId="543C45C5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3AC5" w:rsidRPr="009D3AC5" w14:paraId="00EC434E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3F68CE6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10869406" w14:textId="60822273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454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B344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5E9774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89 (1,182)</w:t>
            </w:r>
          </w:p>
        </w:tc>
        <w:tc>
          <w:tcPr>
            <w:tcW w:w="1276" w:type="dxa"/>
            <w:vAlign w:val="center"/>
          </w:tcPr>
          <w:p w14:paraId="3891F27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126" w:type="dxa"/>
            <w:vAlign w:val="center"/>
          </w:tcPr>
          <w:p w14:paraId="52100CA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D3AC5" w:rsidRPr="009D3AC5" w14:paraId="5E21709D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02DEB1D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15DCEE7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1559" w:type="dxa"/>
            <w:vAlign w:val="center"/>
          </w:tcPr>
          <w:p w14:paraId="57B5943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7.40 (1,197)</w:t>
            </w:r>
          </w:p>
        </w:tc>
        <w:tc>
          <w:tcPr>
            <w:tcW w:w="1276" w:type="dxa"/>
            <w:vAlign w:val="center"/>
          </w:tcPr>
          <w:p w14:paraId="6C02D56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  <w:vAlign w:val="center"/>
          </w:tcPr>
          <w:p w14:paraId="43C25DD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9D3AC5" w:rsidRPr="009D3AC5" w14:paraId="43F4DA62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43EA14E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21A77AE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3123A38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24 (1,200)</w:t>
            </w:r>
          </w:p>
        </w:tc>
        <w:tc>
          <w:tcPr>
            <w:tcW w:w="1276" w:type="dxa"/>
            <w:vAlign w:val="center"/>
          </w:tcPr>
          <w:p w14:paraId="3F44315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126" w:type="dxa"/>
            <w:vAlign w:val="center"/>
          </w:tcPr>
          <w:p w14:paraId="36253676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3AC5" w:rsidRPr="009D3AC5" w14:paraId="4E40490E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236AB3B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6021E7EC" w14:textId="040D3EFF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FCB25F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83 (1,199)</w:t>
            </w:r>
          </w:p>
        </w:tc>
        <w:tc>
          <w:tcPr>
            <w:tcW w:w="1276" w:type="dxa"/>
            <w:vAlign w:val="center"/>
          </w:tcPr>
          <w:p w14:paraId="7F7B8D4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126" w:type="dxa"/>
            <w:vAlign w:val="center"/>
          </w:tcPr>
          <w:p w14:paraId="41E6D65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D3AC5" w:rsidRPr="009D3AC5" w14:paraId="5D032A65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33F81A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vAlign w:val="center"/>
          </w:tcPr>
          <w:p w14:paraId="6D337596" w14:textId="49CAEE7F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A32F02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74 (1,199)</w:t>
            </w:r>
          </w:p>
        </w:tc>
        <w:tc>
          <w:tcPr>
            <w:tcW w:w="1276" w:type="dxa"/>
            <w:vAlign w:val="center"/>
          </w:tcPr>
          <w:p w14:paraId="3F34015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126" w:type="dxa"/>
            <w:vAlign w:val="center"/>
          </w:tcPr>
          <w:p w14:paraId="4923C25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D3AC5" w:rsidRPr="009D3AC5" w14:paraId="69213CA9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D7E48B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5214FD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A007DE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51 (1,2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EB444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FA6986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43300" w:rsidRPr="009D3AC5" w14:paraId="19E15B03" w14:textId="77777777" w:rsidTr="003D77D4">
        <w:trPr>
          <w:trHeight w:hRule="exact" w:val="113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77B622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931DD5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EC21F0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DEB872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56D976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AC5" w:rsidRPr="009D3AC5" w14:paraId="0FF32A3B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21151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E18547" w14:textId="2D464FD0" w:rsidR="009D3AC5" w:rsidRPr="00FD2BF7" w:rsidRDefault="00FD2BF7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C2C1E5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6.36 (1,18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95448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7212A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9D3AC5" w:rsidRPr="009D3AC5" w14:paraId="15026D50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EA7CAE2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5E8BAE8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vAlign w:val="center"/>
          </w:tcPr>
          <w:p w14:paraId="2FB40B0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33 (1,196)</w:t>
            </w:r>
          </w:p>
        </w:tc>
        <w:tc>
          <w:tcPr>
            <w:tcW w:w="1276" w:type="dxa"/>
            <w:vAlign w:val="center"/>
          </w:tcPr>
          <w:p w14:paraId="2916C62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26" w:type="dxa"/>
            <w:vAlign w:val="center"/>
          </w:tcPr>
          <w:p w14:paraId="69BDC1F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3AC5" w:rsidRPr="009D3AC5" w14:paraId="687CC377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9285C5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1DFB1E3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45C207F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3.95 (1,203)</w:t>
            </w:r>
          </w:p>
        </w:tc>
        <w:tc>
          <w:tcPr>
            <w:tcW w:w="1276" w:type="dxa"/>
            <w:vAlign w:val="center"/>
          </w:tcPr>
          <w:p w14:paraId="3FB8FB4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126" w:type="dxa"/>
            <w:vAlign w:val="center"/>
          </w:tcPr>
          <w:p w14:paraId="368CBD7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D3AC5" w:rsidRPr="009D3AC5" w14:paraId="3B394505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563A86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413A66D2" w14:textId="44201774" w:rsidR="009D3AC5" w:rsidRPr="00FD2BF7" w:rsidRDefault="00BA3EFD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7887506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5.35 (1,198)</w:t>
            </w:r>
          </w:p>
        </w:tc>
        <w:tc>
          <w:tcPr>
            <w:tcW w:w="1276" w:type="dxa"/>
            <w:vAlign w:val="center"/>
          </w:tcPr>
          <w:p w14:paraId="7A23FED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26" w:type="dxa"/>
            <w:vAlign w:val="center"/>
          </w:tcPr>
          <w:p w14:paraId="51F386B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D3AC5" w:rsidRPr="009D3AC5" w14:paraId="1DD1DA86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F19B71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2AF4D28B" w14:textId="30F70EE9" w:rsidR="009D3AC5" w:rsidRPr="00FD2BF7" w:rsidRDefault="00BA3EFD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D3DE11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39 (1,198)</w:t>
            </w:r>
          </w:p>
        </w:tc>
        <w:tc>
          <w:tcPr>
            <w:tcW w:w="1276" w:type="dxa"/>
            <w:vAlign w:val="center"/>
          </w:tcPr>
          <w:p w14:paraId="19F1B502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126" w:type="dxa"/>
            <w:vAlign w:val="center"/>
          </w:tcPr>
          <w:p w14:paraId="68B9CC4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D3AC5" w:rsidRPr="009D3AC5" w14:paraId="0DD75ED3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16B8FFA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vAlign w:val="center"/>
          </w:tcPr>
          <w:p w14:paraId="4AF43D2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559" w:type="dxa"/>
            <w:vAlign w:val="center"/>
          </w:tcPr>
          <w:p w14:paraId="16DC0B4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6.14 (1,203)</w:t>
            </w:r>
          </w:p>
        </w:tc>
        <w:tc>
          <w:tcPr>
            <w:tcW w:w="1276" w:type="dxa"/>
            <w:vAlign w:val="center"/>
          </w:tcPr>
          <w:p w14:paraId="12AA0036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26" w:type="dxa"/>
            <w:vAlign w:val="center"/>
          </w:tcPr>
          <w:p w14:paraId="1ED6C16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D3AC5" w:rsidRPr="009D3AC5" w14:paraId="73F13BE4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5D88EA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1D389AA" w14:textId="4806DDC2" w:rsidR="009D3AC5" w:rsidRPr="00FD2BF7" w:rsidRDefault="00BA3EFD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GS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551B4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8.03 (1,15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04F29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DBB612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843300" w:rsidRPr="009D3AC5" w14:paraId="7B44A0E2" w14:textId="77777777" w:rsidTr="003D77D4">
        <w:trPr>
          <w:trHeight w:hRule="exact" w:val="113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A8F374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908E98" w14:textId="77777777" w:rsidR="00843300" w:rsidRPr="003F79E5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BB34CF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E5CFFF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6971EF" w14:textId="77777777" w:rsidR="00843300" w:rsidRPr="00FD2BF7" w:rsidRDefault="00843300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AC5" w:rsidRPr="009D3AC5" w14:paraId="7E305E7A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8937F49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1E7926" w14:textId="780F290A" w:rsidR="009D3AC5" w:rsidRPr="00FD2BF7" w:rsidRDefault="00F26C89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1A90E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6.92 (1,18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35CF8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6821B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9D3AC5" w:rsidRPr="009D3AC5" w14:paraId="6F6068BA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20A568C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76CBC862" w14:textId="6AB8DBA4" w:rsidR="009D3AC5" w:rsidRPr="00FD2BF7" w:rsidRDefault="00F26C89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2D34D1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10.26 (1,181)</w:t>
            </w:r>
          </w:p>
        </w:tc>
        <w:tc>
          <w:tcPr>
            <w:tcW w:w="1276" w:type="dxa"/>
            <w:vAlign w:val="center"/>
          </w:tcPr>
          <w:p w14:paraId="7F41551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  <w:vAlign w:val="center"/>
          </w:tcPr>
          <w:p w14:paraId="0869C56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D3AC5" w:rsidRPr="009D3AC5" w14:paraId="583E83F9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09EAB1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3BEF654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9" w:type="dxa"/>
            <w:vAlign w:val="center"/>
          </w:tcPr>
          <w:p w14:paraId="6A0D45C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7.19 (1,196)</w:t>
            </w:r>
          </w:p>
        </w:tc>
        <w:tc>
          <w:tcPr>
            <w:tcW w:w="1276" w:type="dxa"/>
            <w:vAlign w:val="center"/>
          </w:tcPr>
          <w:p w14:paraId="1A3B0690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6" w:type="dxa"/>
            <w:vAlign w:val="center"/>
          </w:tcPr>
          <w:p w14:paraId="65779448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D3AC5" w:rsidRPr="009D3AC5" w14:paraId="0BD428F8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7159DB12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7C26E79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559" w:type="dxa"/>
            <w:vAlign w:val="center"/>
          </w:tcPr>
          <w:p w14:paraId="7B8EEC9B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2.65 (1,199)</w:t>
            </w:r>
          </w:p>
        </w:tc>
        <w:tc>
          <w:tcPr>
            <w:tcW w:w="1276" w:type="dxa"/>
            <w:vAlign w:val="center"/>
          </w:tcPr>
          <w:p w14:paraId="3518006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126" w:type="dxa"/>
            <w:vAlign w:val="center"/>
          </w:tcPr>
          <w:p w14:paraId="74D4404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D3AC5" w:rsidRPr="009D3AC5" w14:paraId="5AC4AAC4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6534614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12E56BE6" w14:textId="6F34B367" w:rsidR="009D3AC5" w:rsidRPr="00FD2BF7" w:rsidRDefault="00612AF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066904D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6.94 (1,198)</w:t>
            </w:r>
          </w:p>
        </w:tc>
        <w:tc>
          <w:tcPr>
            <w:tcW w:w="1276" w:type="dxa"/>
            <w:vAlign w:val="center"/>
          </w:tcPr>
          <w:p w14:paraId="05EC4F81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126" w:type="dxa"/>
            <w:vAlign w:val="center"/>
          </w:tcPr>
          <w:p w14:paraId="55B2CAB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9D3AC5" w:rsidRPr="009D3AC5" w14:paraId="47B99A2B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45D815DE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7A4EE367" w14:textId="74E1D3FF" w:rsidR="009D3AC5" w:rsidRPr="00FD2BF7" w:rsidRDefault="00612AF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3F76DDC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7.13 (1,198)</w:t>
            </w:r>
          </w:p>
        </w:tc>
        <w:tc>
          <w:tcPr>
            <w:tcW w:w="1276" w:type="dxa"/>
            <w:vAlign w:val="center"/>
          </w:tcPr>
          <w:p w14:paraId="4E2702C5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126" w:type="dxa"/>
            <w:vAlign w:val="center"/>
          </w:tcPr>
          <w:p w14:paraId="49A2137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D3AC5" w:rsidRPr="009D3AC5" w14:paraId="7C27BF2F" w14:textId="77777777" w:rsidTr="003D77D4">
        <w:trPr>
          <w:trHeight w:hRule="exact" w:val="397"/>
          <w:jc w:val="center"/>
        </w:trPr>
        <w:tc>
          <w:tcPr>
            <w:tcW w:w="1560" w:type="dxa"/>
            <w:vAlign w:val="center"/>
          </w:tcPr>
          <w:p w14:paraId="365C3A9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vAlign w:val="center"/>
          </w:tcPr>
          <w:p w14:paraId="28ECB73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7A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1559" w:type="dxa"/>
            <w:vAlign w:val="center"/>
          </w:tcPr>
          <w:p w14:paraId="1C3CFE04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4.63 (1,202)</w:t>
            </w:r>
          </w:p>
        </w:tc>
        <w:tc>
          <w:tcPr>
            <w:tcW w:w="1276" w:type="dxa"/>
            <w:vAlign w:val="center"/>
          </w:tcPr>
          <w:p w14:paraId="6AE994CD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126" w:type="dxa"/>
            <w:vAlign w:val="center"/>
          </w:tcPr>
          <w:p w14:paraId="1DFE62E7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D3AC5" w:rsidRPr="009D3AC5" w14:paraId="1E2B7784" w14:textId="77777777" w:rsidTr="003D77D4">
        <w:trPr>
          <w:trHeight w:hRule="exact" w:val="39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DE771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miR-26a-5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3A53CCE" w14:textId="7C873B85" w:rsidR="009D3AC5" w:rsidRPr="00FD2BF7" w:rsidRDefault="00612AF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E5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  <w:r w:rsidRPr="003F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1A7D7C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6.47 (1,1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4CBEEF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F45BC33" w14:textId="77777777" w:rsidR="009D3AC5" w:rsidRPr="00FD2BF7" w:rsidRDefault="009D3AC5" w:rsidP="00FD2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F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14:paraId="323E0996" w14:textId="78C82CF1" w:rsidR="004D36F5" w:rsidRDefault="005C1B9F" w:rsidP="005C1B9F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C1B9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) </w:t>
      </w:r>
      <w:r w:rsidR="00A17462" w:rsidRPr="005C1B9F">
        <w:rPr>
          <w:rFonts w:ascii="Times New Roman" w:hAnsi="Times New Roman" w:cs="Times New Roman"/>
        </w:rPr>
        <w:t>log-transformed parameters.</w:t>
      </w:r>
      <w:r w:rsidRPr="005C1B9F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en-GB"/>
        </w:rPr>
        <w:t xml:space="preserve"> </w:t>
      </w:r>
      <w:bookmarkStart w:id="0" w:name="_Hlk202167752"/>
    </w:p>
    <w:p w14:paraId="331A1CC2" w14:textId="7F294C96" w:rsidR="0018609E" w:rsidRPr="00D75DAF" w:rsidRDefault="0018609E" w:rsidP="005C1B9F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D75DAF">
        <w:rPr>
          <w:rFonts w:ascii="Times New Roman" w:hAnsi="Times New Roman" w:cs="Times New Roman"/>
        </w:rPr>
        <w:t xml:space="preserve">The </w:t>
      </w:r>
      <w:r w:rsidRPr="00D75DAF">
        <w:rPr>
          <w:rStyle w:val="mord"/>
          <w:rFonts w:ascii="Times New Roman" w:hAnsi="Times New Roman" w:cs="Times New Roman"/>
        </w:rPr>
        <w:t>F</w:t>
      </w:r>
      <w:r w:rsidRPr="00D75DAF">
        <w:rPr>
          <w:rFonts w:ascii="Times New Roman" w:hAnsi="Times New Roman" w:cs="Times New Roman"/>
        </w:rPr>
        <w:t xml:space="preserve"> and </w:t>
      </w:r>
      <w:r w:rsidRPr="00D75DAF">
        <w:rPr>
          <w:rStyle w:val="mord"/>
          <w:rFonts w:ascii="Times New Roman" w:hAnsi="Times New Roman" w:cs="Times New Roman"/>
        </w:rPr>
        <w:t>p</w:t>
      </w:r>
      <w:r w:rsidRPr="00D75DAF">
        <w:rPr>
          <w:rFonts w:ascii="Times New Roman" w:hAnsi="Times New Roman" w:cs="Times New Roman"/>
        </w:rPr>
        <w:t xml:space="preserve">-values correspond to the main effect of the Clinical Parameter. The </w:t>
      </w:r>
      <w:r w:rsidRPr="00D75DAF">
        <w:rPr>
          <w:rStyle w:val="mord"/>
          <w:rFonts w:ascii="Times New Roman" w:hAnsi="Times New Roman" w:cs="Times New Roman"/>
        </w:rPr>
        <w:t>F</w:t>
      </w:r>
      <w:r w:rsidRPr="00D75DAF">
        <w:rPr>
          <w:rFonts w:ascii="Times New Roman" w:hAnsi="Times New Roman" w:cs="Times New Roman"/>
        </w:rPr>
        <w:t xml:space="preserve">-test for the interaction term (Clinical Parameter </w:t>
      </w:r>
      <w:r w:rsidRPr="00D75DAF">
        <w:rPr>
          <w:rStyle w:val="mord"/>
          <w:rFonts w:ascii="Times New Roman" w:hAnsi="Times New Roman" w:cs="Times New Roman"/>
        </w:rPr>
        <w:t>×</w:t>
      </w:r>
      <w:r w:rsidRPr="00D75DAF">
        <w:rPr>
          <w:rFonts w:ascii="Times New Roman" w:hAnsi="Times New Roman" w:cs="Times New Roman"/>
        </w:rPr>
        <w:t xml:space="preserve"> Sex) was non-significant for all models </w:t>
      </w:r>
      <w:r w:rsidRPr="00D75DAF">
        <w:rPr>
          <w:rFonts w:ascii="Times New Roman" w:eastAsia="Times New Roman" w:hAnsi="Times New Roman" w:cs="Times New Roman"/>
          <w:sz w:val="24"/>
          <w:szCs w:val="24"/>
          <w:lang w:eastAsia="en-GB"/>
        </w:rPr>
        <w:t>(pInt​≥0.05)</w:t>
      </w:r>
      <w:r w:rsidRPr="00D75DAF">
        <w:rPr>
          <w:rFonts w:ascii="Times New Roman" w:hAnsi="Times New Roman" w:cs="Times New Roman"/>
        </w:rPr>
        <w:t xml:space="preserve">, </w:t>
      </w:r>
      <w:r w:rsidRPr="00D75DAF">
        <w:rPr>
          <w:rFonts w:ascii="Times New Roman" w:eastAsia="Times New Roman" w:hAnsi="Times New Roman" w:cs="Times New Roman"/>
          <w:sz w:val="24"/>
          <w:szCs w:val="24"/>
          <w:lang w:eastAsia="en-GB"/>
        </w:rPr>
        <w:t>except for ADL, where a significant interaction between ADL and sex was observed for miR-26a-5p (pInt​&lt;0.05), suggesting a possible sex-specific effect.</w:t>
      </w:r>
    </w:p>
    <w:p w14:paraId="15A681C1" w14:textId="4730CD2C" w:rsidR="00B34454" w:rsidRDefault="00B34454" w:rsidP="005C1B9F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34454">
        <w:rPr>
          <w:rFonts w:ascii="Times New Roman" w:eastAsia="Times New Roman" w:hAnsi="Times New Roman" w:cs="Times New Roman"/>
          <w:sz w:val="24"/>
          <w:szCs w:val="24"/>
          <w:lang w:eastAsia="en-GB"/>
        </w:rPr>
        <w:t>Post-hoc comparisons were not applicable since the stratification included only two levels. Partial eta squared (ηp²) indicates small-to-moderate effect sizes (range = 0.013–0.055).</w:t>
      </w:r>
    </w:p>
    <w:p w14:paraId="68146B25" w14:textId="033A8C2E" w:rsidR="00B90A71" w:rsidRPr="009D3AC5" w:rsidRDefault="00A17462" w:rsidP="00741B2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460C5">
        <w:rPr>
          <w:rFonts w:ascii="Times New Roman" w:hAnsi="Times New Roman" w:cs="Times New Roman"/>
          <w:i/>
          <w:iCs/>
        </w:rPr>
        <w:t>Abbreviations</w:t>
      </w:r>
      <w:r w:rsidRPr="007460C5">
        <w:rPr>
          <w:rFonts w:ascii="Times New Roman" w:eastAsia="Aptos" w:hAnsi="Times New Roman" w:cs="Times New Roman"/>
        </w:rPr>
        <w:t>:</w:t>
      </w:r>
      <w:bookmarkEnd w:id="0"/>
      <w:r w:rsidRPr="00436B8B">
        <w:rPr>
          <w:rFonts w:ascii="Aptos" w:eastAsia="Aptos" w:hAnsi="Aptos" w:cs="Arial"/>
        </w:rPr>
        <w:t xml:space="preserve"> 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>BUN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 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>Blood Urea Nitrogen, sCr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Serum Creatinine, eGFR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Estimated Glomerular Filtration Rate, TP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Total Protein, K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Potassium, LYM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Lymphocytes, RBC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Red Blood Cells, HCT</w:t>
      </w:r>
      <w:r w:rsidR="00B90A71">
        <w:rPr>
          <w:rFonts w:ascii="Times New Roman" w:eastAsia="Times New Roman" w:hAnsi="Times New Roman" w:cs="Times New Roman"/>
          <w:lang w:eastAsia="en-GB"/>
        </w:rPr>
        <w:t xml:space="preserve"> =</w:t>
      </w:r>
      <w:r w:rsidR="00B90A71" w:rsidRPr="00F10DF5">
        <w:rPr>
          <w:rFonts w:ascii="Times New Roman" w:eastAsia="Times New Roman" w:hAnsi="Times New Roman" w:cs="Times New Roman"/>
          <w:lang w:eastAsia="en-GB"/>
        </w:rPr>
        <w:t xml:space="preserve"> Hematocrit </w:t>
      </w:r>
    </w:p>
    <w:sectPr w:rsidR="00B90A71" w:rsidRPr="009D3AC5" w:rsidSect="003D77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BED56C1"/>
    <w:multiLevelType w:val="hybridMultilevel"/>
    <w:tmpl w:val="A9908A92"/>
    <w:lvl w:ilvl="0" w:tplc="5A1E9E54">
      <w:start w:val="1"/>
      <w:numFmt w:val="lowerLetter"/>
      <w:lvlText w:val="(%1)"/>
      <w:lvlJc w:val="left"/>
      <w:pPr>
        <w:ind w:left="720" w:hanging="36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810BC3"/>
    <w:multiLevelType w:val="hybridMultilevel"/>
    <w:tmpl w:val="9A6208D4"/>
    <w:lvl w:ilvl="0" w:tplc="6BB44E1A">
      <w:start w:val="1"/>
      <w:numFmt w:val="lowerLetter"/>
      <w:lvlText w:val="(%1)"/>
      <w:lvlJc w:val="left"/>
      <w:pPr>
        <w:ind w:left="1800" w:hanging="360"/>
      </w:pPr>
      <w:rPr>
        <w:rFonts w:eastAsiaTheme="minorEastAsia" w:hint="default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44727846">
    <w:abstractNumId w:val="8"/>
  </w:num>
  <w:num w:numId="2" w16cid:durableId="2074425899">
    <w:abstractNumId w:val="6"/>
  </w:num>
  <w:num w:numId="3" w16cid:durableId="938949203">
    <w:abstractNumId w:val="5"/>
  </w:num>
  <w:num w:numId="4" w16cid:durableId="1326395298">
    <w:abstractNumId w:val="4"/>
  </w:num>
  <w:num w:numId="5" w16cid:durableId="1881473326">
    <w:abstractNumId w:val="7"/>
  </w:num>
  <w:num w:numId="6" w16cid:durableId="2131196773">
    <w:abstractNumId w:val="3"/>
  </w:num>
  <w:num w:numId="7" w16cid:durableId="408309968">
    <w:abstractNumId w:val="2"/>
  </w:num>
  <w:num w:numId="8" w16cid:durableId="535627448">
    <w:abstractNumId w:val="1"/>
  </w:num>
  <w:num w:numId="9" w16cid:durableId="1817647850">
    <w:abstractNumId w:val="0"/>
  </w:num>
  <w:num w:numId="10" w16cid:durableId="1189485453">
    <w:abstractNumId w:val="9"/>
  </w:num>
  <w:num w:numId="11" w16cid:durableId="15195460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DFA"/>
    <w:rsid w:val="00034616"/>
    <w:rsid w:val="0006063C"/>
    <w:rsid w:val="0015074B"/>
    <w:rsid w:val="0018609E"/>
    <w:rsid w:val="001C3ABB"/>
    <w:rsid w:val="001E5FA9"/>
    <w:rsid w:val="001F6B33"/>
    <w:rsid w:val="0029639D"/>
    <w:rsid w:val="00326F90"/>
    <w:rsid w:val="003C407E"/>
    <w:rsid w:val="003D77D4"/>
    <w:rsid w:val="004C60D2"/>
    <w:rsid w:val="004D36F5"/>
    <w:rsid w:val="00522A3A"/>
    <w:rsid w:val="005C1B9F"/>
    <w:rsid w:val="005C2662"/>
    <w:rsid w:val="005E5440"/>
    <w:rsid w:val="00612AF5"/>
    <w:rsid w:val="00671A74"/>
    <w:rsid w:val="00707062"/>
    <w:rsid w:val="00741B23"/>
    <w:rsid w:val="00753029"/>
    <w:rsid w:val="00757C6C"/>
    <w:rsid w:val="00763F81"/>
    <w:rsid w:val="00843300"/>
    <w:rsid w:val="00884177"/>
    <w:rsid w:val="009738D1"/>
    <w:rsid w:val="00991DF1"/>
    <w:rsid w:val="009C14CB"/>
    <w:rsid w:val="009C22AA"/>
    <w:rsid w:val="009D3AC5"/>
    <w:rsid w:val="009D5DAC"/>
    <w:rsid w:val="00A17462"/>
    <w:rsid w:val="00AA1D8D"/>
    <w:rsid w:val="00B1460E"/>
    <w:rsid w:val="00B34454"/>
    <w:rsid w:val="00B43020"/>
    <w:rsid w:val="00B47730"/>
    <w:rsid w:val="00B702E6"/>
    <w:rsid w:val="00B81469"/>
    <w:rsid w:val="00B90A71"/>
    <w:rsid w:val="00BA3EFD"/>
    <w:rsid w:val="00BD3587"/>
    <w:rsid w:val="00BE1529"/>
    <w:rsid w:val="00C56755"/>
    <w:rsid w:val="00C70E80"/>
    <w:rsid w:val="00CB0664"/>
    <w:rsid w:val="00CB7881"/>
    <w:rsid w:val="00D75DAF"/>
    <w:rsid w:val="00E73B6F"/>
    <w:rsid w:val="00EA787D"/>
    <w:rsid w:val="00F26C89"/>
    <w:rsid w:val="00F97E7A"/>
    <w:rsid w:val="00FC693F"/>
    <w:rsid w:val="00FD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1748A3"/>
  <w14:defaultImageDpi w14:val="300"/>
  <w15:docId w15:val="{7105D917-4D92-4DB9-89C6-1D26F2AD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eWeb">
    <w:name w:val="Normal (Web)"/>
    <w:basedOn w:val="Normale"/>
    <w:uiPriority w:val="99"/>
    <w:unhideWhenUsed/>
    <w:rsid w:val="001C3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ord">
    <w:name w:val="mord"/>
    <w:basedOn w:val="Carpredefinitoparagrafo"/>
    <w:rsid w:val="00741B23"/>
  </w:style>
  <w:style w:type="character" w:customStyle="1" w:styleId="vlist-s">
    <w:name w:val="vlist-s"/>
    <w:basedOn w:val="Carpredefinitoparagrafo"/>
    <w:rsid w:val="00741B23"/>
  </w:style>
  <w:style w:type="character" w:customStyle="1" w:styleId="mrel">
    <w:name w:val="mrel"/>
    <w:basedOn w:val="Carpredefinitoparagrafo"/>
    <w:rsid w:val="00741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rena Dato</cp:lastModifiedBy>
  <cp:revision>2</cp:revision>
  <dcterms:created xsi:type="dcterms:W3CDTF">2025-10-01T07:36:00Z</dcterms:created>
  <dcterms:modified xsi:type="dcterms:W3CDTF">2025-10-01T07:36:00Z</dcterms:modified>
  <cp:category/>
</cp:coreProperties>
</file>